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2700" w:hanging="2700"/>
        <w:jc w:val="both"/>
        <w:outlineLvl w:val="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l Table S2: </w:t>
        <w:tab/>
      </w:r>
      <w:r>
        <w:rPr>
          <w:rFonts w:cs="Arial" w:ascii="Arial" w:hAnsi="Arial"/>
          <w:b/>
          <w:sz w:val="22"/>
          <w:szCs w:val="22"/>
        </w:rPr>
        <w:t xml:space="preserve">Oligonucleotides used for </w:t>
      </w:r>
      <w:r>
        <w:rPr>
          <w:rFonts w:cs="Arial" w:ascii="Arial" w:hAnsi="Arial"/>
          <w:b/>
          <w:sz w:val="22"/>
          <w:szCs w:val="22"/>
          <w:lang w:val="en-GB"/>
        </w:rPr>
        <w:t>dimerization and insertion into the reporter plasmid psiCHECK</w:t>
      </w:r>
      <w:r>
        <w:rPr>
          <w:rFonts w:cs="Arial" w:ascii="Arial" w:hAnsi="Arial"/>
          <w:b/>
          <w:sz w:val="22"/>
          <w:szCs w:val="22"/>
          <w:vertAlign w:val="superscript"/>
          <w:lang w:val="en-GB"/>
        </w:rPr>
        <w:t>TM</w:t>
      </w:r>
      <w:r>
        <w:rPr>
          <w:rFonts w:cs="Arial" w:ascii="Arial" w:hAnsi="Arial"/>
          <w:b/>
          <w:sz w:val="22"/>
          <w:szCs w:val="22"/>
          <w:lang w:val="en-GB"/>
        </w:rPr>
        <w:t>-2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786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98"/>
        <w:gridCol w:w="6171"/>
      </w:tblGrid>
      <w:tr>
        <w:trPr>
          <w:trHeight w:val="285" w:hRule="atLeast"/>
        </w:trPr>
        <w:tc>
          <w:tcPr>
            <w:tcW w:w="169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17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of Oligonucleotides</w:t>
            </w:r>
          </w:p>
        </w:tc>
      </w:tr>
      <w:tr>
        <w:trPr>
          <w:trHeight w:val="285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R29a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TCG AGA ACC GAT TTC AGA TGG TGC TAA GAT CTA ACC 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GAT TTC AGA TGG TGC TA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sv-S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iR29a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GC CGC TAG CAC CAT CTG AAA TCG GTT AGA TCT TA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CAC CAT CTG AAA TCG GTT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1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CG AGT GGG AAG GAA TTT CTG GTG CTA TAG AAT CT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1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GC CGC AGA TTC TAT AGC ACC AGA AAT TCC TTC CCA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1 mut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CG AGT GGG AAG GAA TTT CTG TCG CTA TAG AAT CT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1 mut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GC CGC AGA TTC TAT AGC GAC AGA AAT TCC TTC CCA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2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CG AGC GAC ACA AAG GTG CTA ATT AGT AG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2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GC CGC CTA CTA ATT AGC ACC TTT GTG TC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2 mut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TCG AGC GAC ACA AAG TTG ATA CTT AGT AG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l1A2 mut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GGC CGC CTA CTA AGT ATC AAC TTT GTG TC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CG AGG CCG CCG TCA CAA CAT GGT GCT AC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C CGC GTA GCA CCA TGT TGT GAC GGC GGC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 mut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CG AGG CCG CCG TCA CAA CAT AGT GCG AC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 mut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C CGC GTC GCA CTA TGT TGT GAC GGC GGC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CG AGA AGT ATT CTT TTT CAT GGT GCT ACG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 A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C CGC GTA GCA CCA TGA AAA AGA ATA CTT C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 mut S</w:t>
            </w:r>
          </w:p>
        </w:tc>
        <w:tc>
          <w:tcPr>
            <w:tcW w:w="6171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CG AGA AGT ATT CTT TTT CAT AGT GCG ACG C</w:t>
            </w:r>
          </w:p>
        </w:tc>
      </w:tr>
      <w:tr>
        <w:trPr>
          <w:trHeight w:val="285" w:hRule="atLeast"/>
        </w:trPr>
        <w:tc>
          <w:tcPr>
            <w:tcW w:w="1698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17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 mut A</w:t>
            </w:r>
          </w:p>
        </w:tc>
        <w:tc>
          <w:tcPr>
            <w:tcW w:w="617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C CGC GTC GCA CTA TGA AAA AGA ATA CTT C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 w:val="18"/>
          <w:szCs w:val="18"/>
        </w:rPr>
        <w:t xml:space="preserve">                                   </w:t>
      </w:r>
      <w:r>
        <w:rPr>
          <w:rFonts w:cs="Arial" w:ascii="Arial" w:hAnsi="Arial"/>
          <w:sz w:val="18"/>
          <w:szCs w:val="18"/>
        </w:rPr>
        <w:t xml:space="preserve">S: sense oligonucleotide strand </w:t>
        <w:tab/>
        <w:t>A: antisense oligonucleotide strand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360"/>
        <w:ind w:right="-648" w:hanging="0"/>
        <w:outlineLvl w:val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right="-648" w:hanging="0"/>
        <w:outlineLvl w:val="0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spacing w:lineRule="exact" w:line="320" w:before="0" w:after="120"/>
        <w:ind w:left="902" w:hanging="902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74" w:right="1416" w:gutter="0" w:header="0" w:top="1701" w:footer="0" w:bottom="1395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ixedfont1">
    <w:name w:val="fixedfont1"/>
    <w:basedOn w:val="AbsatzStandardschriftart"/>
    <w:qFormat/>
    <w:rPr>
      <w:rFonts w:ascii="Courier New" w:hAnsi="Courier New" w:cs="Courier New"/>
    </w:rPr>
  </w:style>
  <w:style w:type="character" w:styleId="Highlight1">
    <w:name w:val="highlight1"/>
    <w:basedOn w:val="AbsatzStandardschriftart"/>
    <w:qFormat/>
    <w:rPr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6:43:00Z</dcterms:created>
  <dc:creator>odenthal</dc:creator>
  <dc:description/>
  <cp:keywords/>
  <dc:language>en-US</dc:language>
  <cp:lastModifiedBy>odenthal</cp:lastModifiedBy>
  <dcterms:modified xsi:type="dcterms:W3CDTF">2011-08-22T16:43:00Z</dcterms:modified>
  <cp:revision>2</cp:revision>
  <dc:subject/>
  <dc:title>Supporting Information</dc:title>
</cp:coreProperties>
</file>